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86FAD" w14:textId="298C3F8E" w:rsidR="006F0920" w:rsidRPr="00F8796D" w:rsidRDefault="00F8796D">
      <w:pPr>
        <w:rPr>
          <w:rFonts w:ascii="Times New Roman" w:hAnsi="Times New Roman" w:cs="Times New Roman"/>
        </w:rPr>
      </w:pPr>
      <w:r w:rsidRPr="00F8796D">
        <w:rPr>
          <w:rFonts w:ascii="Times New Roman" w:hAnsi="Times New Roman" w:cs="Times New Roman"/>
          <w:sz w:val="16"/>
        </w:rPr>
        <w:t xml:space="preserve">Supplemental Table </w:t>
      </w:r>
      <w:r w:rsidR="00745DC1">
        <w:rPr>
          <w:rFonts w:ascii="Times New Roman" w:hAnsi="Times New Roman" w:cs="Times New Roman"/>
          <w:sz w:val="16"/>
        </w:rPr>
        <w:t>4</w:t>
      </w:r>
      <w:bookmarkStart w:id="0" w:name="_GoBack"/>
      <w:bookmarkEnd w:id="0"/>
      <w:r w:rsidRPr="00F8796D">
        <w:rPr>
          <w:rFonts w:ascii="Times New Roman" w:hAnsi="Times New Roman" w:cs="Times New Roman"/>
          <w:sz w:val="16"/>
        </w:rPr>
        <w:t xml:space="preserve">. Pairwise </w:t>
      </w:r>
      <w:proofErr w:type="spellStart"/>
      <w:r w:rsidRPr="00F8796D">
        <w:rPr>
          <w:rFonts w:ascii="Times New Roman" w:hAnsi="Times New Roman" w:cs="Times New Roman"/>
          <w:i/>
          <w:sz w:val="16"/>
        </w:rPr>
        <w:t>F</w:t>
      </w:r>
      <w:r w:rsidRPr="00F8796D">
        <w:rPr>
          <w:rFonts w:ascii="Times New Roman" w:hAnsi="Times New Roman" w:cs="Times New Roman"/>
          <w:i/>
          <w:sz w:val="16"/>
          <w:vertAlign w:val="subscript"/>
        </w:rPr>
        <w:t>st</w:t>
      </w:r>
      <w:proofErr w:type="spellEnd"/>
      <w:r w:rsidRPr="00F8796D">
        <w:rPr>
          <w:rFonts w:ascii="Times New Roman" w:hAnsi="Times New Roman" w:cs="Times New Roman"/>
          <w:i/>
          <w:sz w:val="16"/>
        </w:rPr>
        <w:t xml:space="preserve"> </w:t>
      </w:r>
      <w:r w:rsidRPr="00F8796D">
        <w:rPr>
          <w:rFonts w:ascii="Times New Roman" w:hAnsi="Times New Roman" w:cs="Times New Roman"/>
          <w:sz w:val="16"/>
        </w:rPr>
        <w:t>values for Chinese Dongxiang group and the reference populations.</w:t>
      </w:r>
      <w:r w:rsidR="003A3A1C" w:rsidRPr="00F8796D">
        <w:rPr>
          <w:rFonts w:ascii="Times New Roman" w:hAnsi="Times New Roman" w:cs="Times New Roman"/>
          <w:sz w:val="16"/>
        </w:rPr>
        <w:t xml:space="preserve">　</w:t>
      </w:r>
      <w:r w:rsidR="003A3A1C" w:rsidRPr="00F8796D">
        <w:rPr>
          <w:rFonts w:ascii="Times New Roman" w:hAnsi="Times New Roman" w:cs="Times New Roman"/>
          <w:sz w:val="15"/>
        </w:rPr>
        <w:t xml:space="preserve">　</w:t>
      </w:r>
      <w:r w:rsidR="003A3A1C" w:rsidRPr="00F8796D">
        <w:rPr>
          <w:rFonts w:ascii="Times New Roman" w:hAnsi="Times New Roman" w:cs="Times New Roman"/>
        </w:rPr>
        <w:t xml:space="preserve"> </w:t>
      </w:r>
    </w:p>
    <w:tbl>
      <w:tblPr>
        <w:tblW w:w="228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740"/>
        <w:gridCol w:w="820"/>
        <w:gridCol w:w="540"/>
        <w:gridCol w:w="540"/>
        <w:gridCol w:w="1140"/>
        <w:gridCol w:w="920"/>
        <w:gridCol w:w="940"/>
        <w:gridCol w:w="1000"/>
        <w:gridCol w:w="980"/>
        <w:gridCol w:w="1140"/>
        <w:gridCol w:w="540"/>
        <w:gridCol w:w="680"/>
        <w:gridCol w:w="540"/>
        <w:gridCol w:w="920"/>
        <w:gridCol w:w="540"/>
        <w:gridCol w:w="540"/>
        <w:gridCol w:w="540"/>
        <w:gridCol w:w="540"/>
        <w:gridCol w:w="540"/>
        <w:gridCol w:w="540"/>
        <w:gridCol w:w="540"/>
        <w:gridCol w:w="560"/>
        <w:gridCol w:w="540"/>
        <w:gridCol w:w="540"/>
        <w:gridCol w:w="780"/>
        <w:gridCol w:w="940"/>
        <w:gridCol w:w="840"/>
        <w:gridCol w:w="740"/>
        <w:gridCol w:w="680"/>
        <w:gridCol w:w="840"/>
      </w:tblGrid>
      <w:tr w:rsidR="006F0920" w14:paraId="4DA5C842" w14:textId="77777777">
        <w:trPr>
          <w:trHeight w:val="300"/>
          <w:jc w:val="center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25A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Populations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31EB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ongxiang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D692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ape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olored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5C7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Xhosa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B26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Zulu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7CE0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hihuahua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88305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Jalisco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7166F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o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5BF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Veracruz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030C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Yucatan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C7E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Amerindian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2CB5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an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E74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ungarian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9297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Basque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981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entral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panish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F0D7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Kazak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484F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Uyghur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079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ui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A26AB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Xibe</w:t>
            </w:r>
            <w:proofErr w:type="spellEnd"/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A166F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Yi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6F86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Zhuang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2414C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Dong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FBD6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ujia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F1A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Miao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7A9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he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C92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806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Qinghai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3DC5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Chengdu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918C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Beijing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7FC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enan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C510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Shanghai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</w:tr>
      <w:tr w:rsidR="006F0920" w14:paraId="131F67DE" w14:textId="7777777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76D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pe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lor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573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B03A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7E9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E7F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577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043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5EB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7CE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C0F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F17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2AD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540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428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EE2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C47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987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AFC1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04C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1AE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E531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ED3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A7E1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54C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20C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148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A60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629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3BB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38D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534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48C5A5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756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h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F4B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DEE5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9CB4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461D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FEC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DC3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5C01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D5D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A99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2276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659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72F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7C1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A92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E24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D47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E49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6FA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8755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5C2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297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AA8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7B5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CCBD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A7E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263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9E7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3C4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3B5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BC5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AFCFA8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E9F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l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6763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A20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29BA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06DD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93FE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3EE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465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09B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6FD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D01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F0A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F88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464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201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9D0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B48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B3B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C24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047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173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55D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FFC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C69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8556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1617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785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4E1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F845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4638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2A2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7DAF742F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D72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ihuahua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98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D14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837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80FB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C9E1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93E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191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9F5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81A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AE7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E9A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336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51B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6662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8DC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3B4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ABB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149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87D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BF31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A23A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BD7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0865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328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97F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5D5E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31E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024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311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D8A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FB4CD8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1B4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Jalisco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0AF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A5D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F9D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D92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15B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0ECF1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9CE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7BC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233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DFB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5B3B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68E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E4D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040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18D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1047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EF7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6E1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66D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EA9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B4B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6A99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505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6DEF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4B4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8AD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009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952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A8C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B46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605070CF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BD2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o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0911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69E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BC1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403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25E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550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DAB2D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D6C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9E8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D7B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7818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60E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3D1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534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8D18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A961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BA6E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A8A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013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2A3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894D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B90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0E9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EC7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0FE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46B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E77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A10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CA3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46D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75741D2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92C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eracruz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FDD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EC4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80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2C4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CA9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CA7F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C57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EB7A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763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267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D70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0BC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6C7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73B5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327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6E6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377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A61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ED1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72E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E31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38B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15D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B533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305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E2D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B07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89B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0C1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D92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56951B7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A63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ucatan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F47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04B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2F9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431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9B82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3C8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148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C3AB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85BC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4EF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597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B85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010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3DF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27D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013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C29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01A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45F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214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0B1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4B3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489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86A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8EE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FC0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F81F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D06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BF1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31B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CE096DC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B2E4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rindian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F3F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D4D7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1A0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817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76C2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FD6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FFF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21E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6C3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7CFB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B00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E12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72D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C49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4D7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89C3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3A8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0DE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8F0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2B3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6F2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A9E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8CB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DA4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57F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F82D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18F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AC8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A93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E35B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288A5B4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51C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5A0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4F0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97E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98D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40F0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867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225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B29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9FB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7DF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F71A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700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45E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CA2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BB3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941B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F86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743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31E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4A0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F55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DBA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6A3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AF4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F9F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A97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E6C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DC9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9D7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F3E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6CD0CF1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95F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ungar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1E4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E20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92F4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CA3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BEF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679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05D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D7D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C2B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2F1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5C6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5187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82C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0B3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582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D72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326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EE9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7E7C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9DB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B9A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B6F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511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67E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E2C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B44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90B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613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954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989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5C3C44E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977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sq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0C90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399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B32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284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F35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891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A5B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764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CFE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5EC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0F6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D07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AF8A3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60C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8AC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086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1B6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4E8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900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CB8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17B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C1B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1A7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A566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FF0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EBC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7C7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4DF4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D4B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813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5D595064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9DA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ntral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pani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AAF7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EFE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522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595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6C5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457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AE9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9825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447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0CB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566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187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860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19CC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98D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B2B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25C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3890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B8C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292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8814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38C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3EC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5EF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BC08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438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54C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27CD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BBAF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696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773400A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E55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za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32B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76D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E03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4F3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FFAF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AF1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4CB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AFA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0CE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2B2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EE2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5C3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062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59D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6C1E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7AA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955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EC7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847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D76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20F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D97B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287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E5F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915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80D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F983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F28A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A09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EDF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2936BE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F92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yghu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625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E2F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40D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AF3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419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87C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F1C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F9A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EC9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292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8D8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0F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73B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79D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193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7DF0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33C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5AF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F27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9D50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F6B9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D3E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206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074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06C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49D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FB3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A68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2C9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6DB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301233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65A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u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6EA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2FF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0A6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700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896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8F8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065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039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4C0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E39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AD5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2C78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79D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B7FC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D2F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DC8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C564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568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8B0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78E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4A6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11E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069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D692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7F40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A75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EB2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3D1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392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9EA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7EBC6574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D7D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Xib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107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9CA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EE0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9A6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023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5ED4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016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BE3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DA4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2DB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4BC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CEA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FA2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161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563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433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B4B1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43BE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B07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499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7AC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3C6C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CFB1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BEA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0A8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7569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13F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78D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C97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C7E0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0CAFE77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FD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CDB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1481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2C3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363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95C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C25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4F8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C1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52B3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A47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27A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CA8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1C0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0F0B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70D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D91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6AA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4E1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E3FB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F84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FC2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88A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5D5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B70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D6F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3D35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05B4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40C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F77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D89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0423E7EA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3BB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hu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3790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0AA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DEA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27E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A45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B1B6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40E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8DC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A79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36B9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B09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176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902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C63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FFA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659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3DB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B81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0E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2217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AD1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011F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0212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5D3B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817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94B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F15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4626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0F4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A6D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2D3B1B9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A7C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4F28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954C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219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8D0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FCE6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701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1671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9D4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379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345F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FF1D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A31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3BA9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276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E61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353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DE9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F4E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B01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0D2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ED0E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F6C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B93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3DC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462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07F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AC1B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671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85D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A62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35A5935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EEC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uj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403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164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B62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9C6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5E14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764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439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B713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11F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8B85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448C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DBF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06A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9E9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50A3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556B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B8A1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C3F6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9707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7C0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4F1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2B4B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E09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127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09E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70C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7348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58E1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CDD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46C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6CC0FD7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4AC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a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6EA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365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85A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BCD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834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5E2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4F76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264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550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CD7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A1C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F40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F0E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F25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683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14E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1977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91D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DEF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3E2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EC7B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984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F658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43B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C03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821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F8E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ED7D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B1AB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910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3249D8C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0B0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CEFA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A6A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103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4B73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CEF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8C1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03F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BC8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377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F77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F7A8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43A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BA8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C5B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8EB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D3E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160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9F5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BEC6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428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CB6C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5D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86C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1175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597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31A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A99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868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DB3C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5FBE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3C11DCA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6B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C22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A48D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A28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86F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392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3FF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ECC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666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94F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E61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9F9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A6F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51A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900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AD1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0C3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D22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5E80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E6B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6792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DCD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666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F0A6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E156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845BE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79B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4146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C657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4BC04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B913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66098FB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C8D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Qinghai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ibet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8F3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D44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703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59C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3FE7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158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770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BD4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32B2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5EC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4D8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6F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6F96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5BC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A59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245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8D88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9DA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6EC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ABF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792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87A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85C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1B8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B86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F1C9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6ABD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8969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563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4F7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1D8C4E7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D58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engdu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C22D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0864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A0F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2D1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09B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AD3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E00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70D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69FD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4D6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A49A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891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3A6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64F9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129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6C6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3F6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FF2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659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F68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93A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364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1BB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ED7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A75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2AD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8F30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ED045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CAE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A4C0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473EB09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EB4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eijing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C7E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822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2D3D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1DF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BF4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017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39A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7B7A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32E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4881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939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4C1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03B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A885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940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CEF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1BD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8DF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CDE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6E2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D59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CD7C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6DF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A5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E2F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F93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AAAF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B20D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4FBF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46FA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2070468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C36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enan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411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16C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CC4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710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D9B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FAB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82B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9BD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8BF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A52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C79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D01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E39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9A8F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2E8E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17C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CF30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5BB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A8A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6CA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20AA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57C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56D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33C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F93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74F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0F2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7E6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D51C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8D01" w14:textId="77777777" w:rsidR="006F0920" w:rsidRDefault="006F09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920" w14:paraId="1F60E00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FA8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nghai</w:t>
            </w:r>
            <w:r w:rsidR="00F87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E7B3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BDB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ADD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9F7E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79D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26FC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662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4FB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004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BE58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EBB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C835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6A1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40E9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BFFF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627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CCCB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65EF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241A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E74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7F4A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1FB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5D42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AC81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B0B3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82B7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8F74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4156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652D" w14:textId="77777777" w:rsidR="006F0920" w:rsidRDefault="003A3A1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163D" w14:textId="77777777" w:rsidR="006F0920" w:rsidRDefault="006F09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F0920" w14:paraId="035CF549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2DE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Guangdong</w:t>
            </w:r>
            <w:r w:rsidR="00F8796D"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1FA7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4BF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3E1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C4E6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1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AAA3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E516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6DD6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7380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B74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B57C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CC4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AF37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8848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E795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062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429E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544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206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EEBE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FB5C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00DD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15A6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426B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D6CA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EE0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8869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FB23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4321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4BE4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D29E5" w14:textId="77777777" w:rsidR="006F0920" w:rsidRDefault="003A3A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  <w:t>0.0009</w:t>
            </w:r>
          </w:p>
        </w:tc>
      </w:tr>
      <w:tr w:rsidR="006F0920" w14:paraId="60093E56" w14:textId="77777777">
        <w:trPr>
          <w:jc w:val="center"/>
        </w:trPr>
        <w:tc>
          <w:tcPr>
            <w:tcW w:w="1140" w:type="dxa"/>
            <w:vAlign w:val="center"/>
            <w:hideMark/>
          </w:tcPr>
          <w:p w14:paraId="203AA2C0" w14:textId="77777777" w:rsidR="006F0920" w:rsidRDefault="006F092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40" w:type="dxa"/>
            <w:vAlign w:val="center"/>
            <w:hideMark/>
          </w:tcPr>
          <w:p w14:paraId="04826031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8B0F35F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5775467F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491E5ED0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  <w:hideMark/>
          </w:tcPr>
          <w:p w14:paraId="2D2821E3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  <w:hideMark/>
          </w:tcPr>
          <w:p w14:paraId="77A8D083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25423A2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  <w:hideMark/>
          </w:tcPr>
          <w:p w14:paraId="10E7C303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263116AB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  <w:hideMark/>
          </w:tcPr>
          <w:p w14:paraId="443F6A06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4FD34218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769B6B5B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43727DB1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  <w:hideMark/>
          </w:tcPr>
          <w:p w14:paraId="1A4CBE0E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0D23CEE5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31C4D653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675EEB4B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3F757E7A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1981ED2F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2874D5E7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253ED0BE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  <w:hideMark/>
          </w:tcPr>
          <w:p w14:paraId="75DAC9FC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6583B4E4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14:paraId="08BF81D9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35E50E57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F63F566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  <w:hideMark/>
          </w:tcPr>
          <w:p w14:paraId="28CA2312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  <w:hideMark/>
          </w:tcPr>
          <w:p w14:paraId="6DB03B49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1CDF3FE1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  <w:hideMark/>
          </w:tcPr>
          <w:p w14:paraId="3BA264FE" w14:textId="77777777" w:rsidR="006F0920" w:rsidRDefault="006F09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A94FD1" w14:textId="77777777" w:rsidR="003A3A1C" w:rsidRDefault="003A3A1C"/>
    <w:sectPr w:rsidR="003A3A1C" w:rsidSect="00F8796D">
      <w:pgSz w:w="23811" w:h="16838" w:orient="landscape" w:code="8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6D"/>
    <w:rsid w:val="003A3A1C"/>
    <w:rsid w:val="006F0920"/>
    <w:rsid w:val="00745DC1"/>
    <w:rsid w:val="00F8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E0AC7"/>
  <w15:chartTrackingRefBased/>
  <w15:docId w15:val="{054E24FB-2935-48A8-9F8A-97036859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21983">
    <w:name w:val="font521983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21983">
    <w:name w:val="xl1521983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21983">
    <w:name w:val="xl6321983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21983">
    <w:name w:val="xl6421983"/>
    <w:basedOn w:val="Normal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21983">
    <w:name w:val="xl6521983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621983">
    <w:name w:val="xl6621983"/>
    <w:basedOn w:val="Normal"/>
    <w:pPr>
      <w:pBdr>
        <w:top w:val="single" w:sz="12" w:space="1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721983">
    <w:name w:val="xl6721983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821983">
    <w:name w:val="xl6821983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921983">
    <w:name w:val="xl6921983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021983">
    <w:name w:val="xl7021983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lan</dc:creator>
  <cp:keywords/>
  <dc:description/>
  <cp:lastModifiedBy>Bindhu Krishnan</cp:lastModifiedBy>
  <cp:revision>2</cp:revision>
  <dcterms:created xsi:type="dcterms:W3CDTF">2018-07-23T08:47:00Z</dcterms:created>
  <dcterms:modified xsi:type="dcterms:W3CDTF">2018-07-23T08:47:00Z</dcterms:modified>
</cp:coreProperties>
</file>